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FB6" w:rsidRDefault="008F416E">
      <w:pPr>
        <w:pStyle w:val="tabletitle"/>
      </w:pPr>
      <w:r>
        <w:t>Table S1: Baseline characteristics between participants included and not included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4212"/>
        <w:gridCol w:w="2043"/>
        <w:gridCol w:w="1865"/>
        <w:gridCol w:w="944"/>
      </w:tblGrid>
      <w:tr w:rsidR="00836491" w:rsidTr="00D444CF">
        <w:trPr>
          <w:tblHeader/>
        </w:trPr>
        <w:tc>
          <w:tcPr>
            <w:tcW w:w="2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xclude (n=10475)</w:t>
            </w:r>
          </w:p>
        </w:tc>
        <w:tc>
          <w:tcPr>
            <w:tcW w:w="10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nclude (n=7233)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D444CF" w:rsidRPr="00D444CF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836491" w:rsidTr="00D444CF">
        <w:tc>
          <w:tcPr>
            <w:tcW w:w="2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ge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8.19±10.7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8.93±9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75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1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063 (48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415 (47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410 (51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818 (52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 (0.0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arre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125 (77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45 (83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338 (22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88 (16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2 (0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Urba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678 (44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493 (34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Rura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797 (55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740 (65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 formal educ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651 (25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200 (30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Primary schoo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008 (38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912 (40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ddle or high schoo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188 (30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915 (26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ollege or abov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12 (5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06 (2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6 (0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ev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238 (59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381 (60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Form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28 (7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89 (8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urren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628 (25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243 (31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81 (7.5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0 (0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rinking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ev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165 (58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168 (57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Forme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60 (8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83 (8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urren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289 (31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478 (34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61 (1.5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 (0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Body mass index, kg/m</w:t>
            </w:r>
            <w:r w:rsidRPr="00D444CF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&lt;24.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753 (35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390 (60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4.0-27.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854 (17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088 (28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≥28.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91 (7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55 (10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077 (38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394 (70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541 (76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875 (27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660 (23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06 (2.0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2 (0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548 (91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798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(94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89 (6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73 (5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38 (2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2 (0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986 (85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531 (90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39 (10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57 (7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50 (3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45 (2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626 (91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847 (94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17 (5.9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62 (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32 (2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4 (0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istory of medication use for hypertens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044 (76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02 (83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216 (21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98 (16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15 (2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3 (0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istory of medication use fo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753 (93.1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939 (95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81 (4.6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31 (3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41 (2.3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3 (0.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istory of medication use for dyslipide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515 (90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821 (94.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0 (5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65 (3.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360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(3.4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47 (2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ystole blood pressure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30.42±22.1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28.82±21.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898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37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0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1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iastolic blood pressure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5.99±12.4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5.02±12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898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37.2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1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1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otal 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olesterol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90.76±39.5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94.31±38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53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7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 w:rsidRPr="00D444CF">
              <w:rPr>
                <w:rFonts w:eastAsia="Times New Roman" w:cs="Times New Roman"/>
                <w:color w:val="000000"/>
                <w:sz w:val="22"/>
                <w:szCs w:val="22"/>
              </w:rPr>
              <w:t>HDL-C, mg/d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9.25±15.3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1.82±15.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45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7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 w:rsidRPr="00D444CF">
              <w:rPr>
                <w:rFonts w:eastAsia="Times New Roman" w:cs="Times New Roman"/>
                <w:color w:val="000000"/>
                <w:sz w:val="22"/>
                <w:szCs w:val="22"/>
              </w:rPr>
              <w:t>LDL-C, mg/d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3.59±35.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7.47±34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53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7.8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lycated 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moglobin</w:t>
            </w:r>
            <w:r w:rsidR="00D444C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an±S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24±0.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28±0.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941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6.7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1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 w:rsidRPr="00D444CF">
              <w:rPr>
                <w:rFonts w:eastAsia="Times New Roman" w:cs="Times New Roman"/>
                <w:color w:val="000000"/>
                <w:sz w:val="22"/>
                <w:szCs w:val="22"/>
              </w:rPr>
              <w:t>Median hsCRP (IQR), mg/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edian (IQR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09 (0.56, 2.3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01 (0.54, 2.1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  <w:tr w:rsidR="00836491" w:rsidTr="00D444CF">
        <w:tc>
          <w:tcPr>
            <w:tcW w:w="2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044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7.7%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8F416E" w:rsidP="00D444CF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="00AD1C8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.0%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2FB6" w:rsidRDefault="00AC2FB6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</w:pPr>
          </w:p>
        </w:tc>
      </w:tr>
    </w:tbl>
    <w:p w:rsidR="00D444CF" w:rsidRDefault="008F416E" w:rsidP="00D444CF">
      <w:pPr>
        <w:pBdr>
          <w:top w:val="nil"/>
          <w:left w:val="nil"/>
          <w:bottom w:val="nil"/>
          <w:right w:val="nil"/>
        </w:pBdr>
        <w:spacing w:before="100" w:line="360" w:lineRule="auto"/>
        <w:rPr>
          <w:rFonts w:cs="Times New Roman"/>
        </w:rPr>
      </w:pPr>
      <w:r w:rsidRPr="00AC6339">
        <w:rPr>
          <w:rFonts w:cs="Times New Roman"/>
        </w:rPr>
        <w:t>Data are presented as mean±SD or n(%), unless otherwise specified.</w:t>
      </w:r>
    </w:p>
    <w:p w:rsidR="00D444CF" w:rsidRDefault="008F416E" w:rsidP="00D444CF">
      <w:pPr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bookmarkStart w:id="0" w:name="_Hlk155561011"/>
      <w:r w:rsidRPr="00A326D7">
        <w:rPr>
          <w:rFonts w:cs="Times New Roman"/>
        </w:rPr>
        <w:t>Abbreviation</w:t>
      </w:r>
      <w:r>
        <w:rPr>
          <w:rFonts w:cs="Times New Roman"/>
        </w:rPr>
        <w:t>s</w:t>
      </w:r>
      <w:r w:rsidRPr="00A326D7">
        <w:rPr>
          <w:rFonts w:cs="Times New Roman"/>
        </w:rPr>
        <w:t xml:space="preserve">: HDL-C, high-density lipoprotein cholesterol; </w:t>
      </w:r>
      <w:r>
        <w:rPr>
          <w:rFonts w:cs="Times New Roman"/>
        </w:rPr>
        <w:t>hsCRP, h</w:t>
      </w:r>
      <w:r w:rsidRPr="003A1BB0">
        <w:rPr>
          <w:rFonts w:cs="Times New Roman"/>
        </w:rPr>
        <w:t>igh-sensitivity C-reactive protein</w:t>
      </w:r>
      <w:r>
        <w:rPr>
          <w:rFonts w:cs="Times New Roman"/>
        </w:rPr>
        <w:t>;</w:t>
      </w:r>
      <w:r>
        <w:rPr>
          <w:rFonts w:cs="Times New Roman" w:hint="eastAsia"/>
        </w:rPr>
        <w:t xml:space="preserve"> </w:t>
      </w:r>
      <w:r w:rsidRPr="00A326D7">
        <w:rPr>
          <w:rFonts w:cs="Times New Roman"/>
        </w:rPr>
        <w:t>IQR, interquartile range; LDL-C, low-density lipoprotein cholesterol.</w:t>
      </w:r>
    </w:p>
    <w:bookmarkEnd w:id="0"/>
    <w:p w:rsidR="00DF275C" w:rsidRPr="00D444CF" w:rsidRDefault="008F416E" w:rsidP="00D444CF">
      <w:pPr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  <w:sectPr w:rsidR="00DF275C" w:rsidRPr="00D444CF" w:rsidSect="00EA787A">
          <w:type w:val="continuous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eastAsia="Arial" w:cs="Times New Roman"/>
          <w:color w:val="000000"/>
          <w:sz w:val="20"/>
          <w:szCs w:val="20"/>
          <w:vertAlign w:val="superscript"/>
        </w:rPr>
        <w:t>a</w:t>
      </w:r>
      <w:r w:rsidRPr="00A326D7">
        <w:rPr>
          <w:rFonts w:cs="Times New Roman"/>
        </w:rPr>
        <w:t xml:space="preserve"> P value was based on χ</w:t>
      </w:r>
      <w:r w:rsidRPr="00BE76F8">
        <w:rPr>
          <w:rFonts w:cs="Times New Roman"/>
          <w:vertAlign w:val="superscript"/>
        </w:rPr>
        <w:t>2</w:t>
      </w:r>
      <w:r w:rsidRPr="00A326D7">
        <w:rPr>
          <w:rFonts w:cs="Times New Roman"/>
        </w:rPr>
        <w:t xml:space="preserve"> , analysis of variance test or Kruskal-Wallis rank sum test where appropriate.</w:t>
      </w:r>
    </w:p>
    <w:p w:rsidR="00291EF5" w:rsidRPr="00D36620" w:rsidRDefault="008F416E" w:rsidP="008D71AB">
      <w:pPr>
        <w:pStyle w:val="tabletitle0"/>
        <w:spacing w:line="360" w:lineRule="auto"/>
        <w:rPr>
          <w:rFonts w:cs="Times New Roman"/>
        </w:rPr>
      </w:pPr>
      <w:r w:rsidRPr="00D36620">
        <w:rPr>
          <w:rFonts w:cs="Times New Roman"/>
        </w:rPr>
        <w:t xml:space="preserve">Table </w:t>
      </w:r>
      <w:r w:rsidR="00D47DEF">
        <w:rPr>
          <w:rFonts w:cs="Times New Roman"/>
        </w:rPr>
        <w:t>S</w:t>
      </w:r>
      <w:r w:rsidR="00484AD1">
        <w:rPr>
          <w:rFonts w:cs="Times New Roman" w:hint="eastAsia"/>
        </w:rPr>
        <w:t>2</w:t>
      </w:r>
      <w:r w:rsidRPr="00D36620">
        <w:rPr>
          <w:rFonts w:cs="Times New Roman"/>
        </w:rPr>
        <w:t xml:space="preserve">:  Decomposition of the association of body mass index with incident cardiovascular disease including mediation and </w:t>
      </w:r>
      <w:r w:rsidRPr="00D36620">
        <w:rPr>
          <w:rFonts w:cs="Times New Roman"/>
        </w:rPr>
        <w:t>interaction associations by TyG index using causal mediation analysis</w:t>
      </w:r>
      <w:r w:rsidR="000F1A3C">
        <w:rPr>
          <w:rFonts w:cs="Times New Roman"/>
        </w:rPr>
        <w:t xml:space="preserve"> </w:t>
      </w:r>
      <w:r w:rsidR="000F1A3C" w:rsidRPr="000F1A3C">
        <w:rPr>
          <w:rFonts w:cs="Times New Roman"/>
        </w:rPr>
        <w:t xml:space="preserve">in subpopulations of </w:t>
      </w:r>
      <w:r w:rsidR="00D75931">
        <w:rPr>
          <w:rFonts w:cs="Times New Roman"/>
        </w:rPr>
        <w:t>3 818</w:t>
      </w:r>
      <w:r w:rsidR="000F1A3C" w:rsidRPr="000F1A3C">
        <w:rPr>
          <w:rFonts w:cs="Times New Roman"/>
        </w:rPr>
        <w:t xml:space="preserve"> </w:t>
      </w:r>
      <w:r w:rsidR="00C13B80">
        <w:rPr>
          <w:rFonts w:cs="Times New Roman" w:hint="eastAsia"/>
        </w:rPr>
        <w:t>female</w:t>
      </w:r>
      <w:r w:rsidR="00C13B80" w:rsidRPr="000F1A3C">
        <w:rPr>
          <w:rFonts w:cs="Times New Roman"/>
        </w:rPr>
        <w:t xml:space="preserve"> </w:t>
      </w:r>
      <w:r w:rsidR="000F1A3C" w:rsidRPr="000F1A3C">
        <w:rPr>
          <w:rFonts w:cs="Times New Roman"/>
        </w:rPr>
        <w:t>participants</w:t>
      </w:r>
      <w:r w:rsidR="00C13B80">
        <w:rPr>
          <w:rFonts w:cs="Times New Roman"/>
        </w:rPr>
        <w:t xml:space="preserve"> </w:t>
      </w:r>
      <w:r w:rsidRPr="00D36620">
        <w:rPr>
          <w:rFonts w:cs="Times New Roman"/>
          <w:vertAlign w:val="superscript"/>
        </w:rPr>
        <w:t>a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863"/>
        <w:gridCol w:w="1961"/>
        <w:gridCol w:w="742"/>
        <w:gridCol w:w="2145"/>
        <w:gridCol w:w="742"/>
        <w:gridCol w:w="218"/>
        <w:gridCol w:w="1888"/>
        <w:gridCol w:w="742"/>
        <w:gridCol w:w="1961"/>
        <w:gridCol w:w="742"/>
      </w:tblGrid>
      <w:tr w:rsidR="00836491" w:rsidTr="00D75931">
        <w:trPr>
          <w:trHeight w:val="340"/>
          <w:tblHeader/>
        </w:trPr>
        <w:tc>
          <w:tcPr>
            <w:tcW w:w="102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component</w:t>
            </w:r>
          </w:p>
        </w:tc>
        <w:tc>
          <w:tcPr>
            <w:tcW w:w="1996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ver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rmal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04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besity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ormal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36491" w:rsidTr="00D75931">
        <w:trPr>
          <w:trHeight w:val="340"/>
          <w:tblHeader/>
        </w:trPr>
        <w:tc>
          <w:tcPr>
            <w:tcW w:w="1022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4 (0.97 to 1.3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72 (1.42 to 2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4 (0.97 to 1.3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5.5 (-246.0 to 457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55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66 (1.34 to 2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91.7 (67.3 to 116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1 (-0.12 to 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3.8 (-338.6 to 346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8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0 (-0.23 to 0.2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4 (-29.7 to 28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77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6 (-0.13 to -0.0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46.8 (-121.8 to 28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2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3 (-0.21 to 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7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3.6 (-29.8 to 22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789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05 (1.01 to 1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37.5 (-18.9 to 93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9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09 (1.02 to 1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2.3 (1.4 to 23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27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23 (0.91 to 1.6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94 (1.36 to 2.7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8 (0.87 to 1.6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79.7 (-163.4 to 322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52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59 (1.04 to 2.4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62.1 (33.2 to 90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1 (-0.24 to 0.2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4.4 (-280.8 to 272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7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2 (-0.36 to 0.4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2.5 (-36.7 to 41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899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3 (-0.15 to 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5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 xml:space="preserve">-14.1 </w:t>
            </w:r>
            <w:r w:rsidRPr="00D75931">
              <w:rPr>
                <w:sz w:val="22"/>
                <w:szCs w:val="22"/>
              </w:rPr>
              <w:t>(-72.0 to 43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6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8 (-0.17 to 0.5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3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8.8 (-15.3 to 52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80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09 (1.02 to 1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38.8 (-30.1 to 107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7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6 (1.03 to 1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6.6 (-1.7 to 34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75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7 (0.98 to 1.3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75 (1.42 to 2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18 (0.99 to 1.4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6.9 (-155.2 to 368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42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75 (1.39 to 2.2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00.5 (74.9 to 126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1 (-0.13 to 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8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5.3 (-246.1 to 256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6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0 (-0.27 to 0.2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6 (-29.7 to 30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970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6 (-0.13 to 0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34.0 (-91.1 to 23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4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0.07 (-0.29 to 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5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-9.6 (-38.8 to 19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522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5931" w:rsidRPr="00D36620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04 (1.00 to 1.08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8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21.9 (-14.5 to 58.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239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D75931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1.06 (0.99 to 1.14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08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8.5 (-2.2 to 19.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931" w:rsidRPr="00D75931" w:rsidRDefault="008F416E" w:rsidP="00D75931">
            <w:pPr>
              <w:pStyle w:val="Normal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75931">
              <w:rPr>
                <w:sz w:val="22"/>
                <w:szCs w:val="22"/>
              </w:rPr>
              <w:t>0.121</w:t>
            </w:r>
          </w:p>
        </w:tc>
      </w:tr>
    </w:tbl>
    <w:p w:rsidR="00F443B1" w:rsidRPr="00D36620" w:rsidRDefault="008F416E" w:rsidP="002B53A9">
      <w:pPr>
        <w:pStyle w:val="Normal0"/>
        <w:pBdr>
          <w:top w:val="nil"/>
          <w:left w:val="nil"/>
          <w:bottom w:val="nil"/>
          <w:right w:val="nil"/>
        </w:pBdr>
        <w:spacing w:before="100" w:line="360" w:lineRule="auto"/>
        <w:rPr>
          <w:rFonts w:cs="Times New Roman"/>
        </w:rPr>
      </w:pPr>
      <w:r w:rsidRPr="00D36620">
        <w:rPr>
          <w:rFonts w:cs="Times New Roman"/>
        </w:rPr>
        <w:t xml:space="preserve">Abbreviations: HR, hazard ratio; CI, confidence interval; TyG, triglyceride-glucose. </w:t>
      </w:r>
    </w:p>
    <w:p w:rsidR="008D71AB" w:rsidRPr="00D36620" w:rsidRDefault="008F416E" w:rsidP="0089486C">
      <w:pPr>
        <w:pStyle w:val="Normal0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a</w:t>
      </w:r>
      <w:r w:rsidRPr="00D36620">
        <w:rPr>
          <w:rFonts w:cs="Times New Roman"/>
        </w:rPr>
        <w:t xml:space="preserve"> Decomposition of total associations into </w:t>
      </w:r>
      <w:r w:rsidR="002B53A9" w:rsidRPr="00D36620">
        <w:rPr>
          <w:rFonts w:cs="Times New Roman"/>
        </w:rPr>
        <w:t>controlled direct association</w:t>
      </w:r>
      <w:r w:rsidR="00905CED" w:rsidRPr="00D36620">
        <w:rPr>
          <w:rFonts w:cs="Times New Roman"/>
        </w:rPr>
        <w:t xml:space="preserve"> (CDA)</w:t>
      </w:r>
      <w:r w:rsidR="002B53A9" w:rsidRPr="00D36620">
        <w:rPr>
          <w:rFonts w:cs="Times New Roman"/>
        </w:rPr>
        <w:t>, reference interaction</w:t>
      </w:r>
      <w:r w:rsidR="00905CED" w:rsidRPr="00D36620">
        <w:rPr>
          <w:rFonts w:cs="Times New Roman"/>
        </w:rPr>
        <w:t xml:space="preserve"> (INTref)</w:t>
      </w:r>
      <w:r w:rsidR="002B53A9" w:rsidRPr="00D36620">
        <w:rPr>
          <w:rFonts w:cs="Times New Roman"/>
        </w:rPr>
        <w:t>, mediated interaction</w:t>
      </w:r>
      <w:r w:rsidR="00905CED" w:rsidRPr="00D36620">
        <w:rPr>
          <w:rFonts w:cs="Times New Roman"/>
        </w:rPr>
        <w:t xml:space="preserve"> (INTmed)</w:t>
      </w:r>
      <w:r w:rsidR="002B53A9" w:rsidRPr="00D36620">
        <w:rPr>
          <w:rFonts w:cs="Times New Roman"/>
        </w:rPr>
        <w:t>, and pure indirect association</w:t>
      </w:r>
      <w:r w:rsidR="00905CED" w:rsidRPr="00D36620">
        <w:rPr>
          <w:rFonts w:cs="Times New Roman"/>
        </w:rPr>
        <w:t xml:space="preserve"> (PIA)</w:t>
      </w:r>
      <w:r w:rsidRPr="00D36620">
        <w:rPr>
          <w:rFonts w:cs="Times New Roman"/>
        </w:rPr>
        <w:t xml:space="preserve"> was done according to the</w:t>
      </w:r>
      <w:r w:rsidR="004468FF" w:rsidRPr="00D36620">
        <w:rPr>
          <w:rFonts w:cs="Times New Roman"/>
        </w:rPr>
        <w:t xml:space="preserve"> 4-way decomposition causal mediation analysis </w:t>
      </w:r>
      <w:r w:rsidRPr="00D36620">
        <w:rPr>
          <w:rFonts w:cs="Times New Roman"/>
        </w:rPr>
        <w:t>method</w:t>
      </w:r>
      <w:r w:rsidRPr="00D36620">
        <w:rPr>
          <w:rFonts w:cs="Times New Roman"/>
        </w:rPr>
        <w:t xml:space="preserve"> proposed by VanderWeele. C</w:t>
      </w:r>
      <w:r w:rsidR="002B53A9" w:rsidRPr="00D36620">
        <w:rPr>
          <w:rFonts w:cs="Times New Roman"/>
        </w:rPr>
        <w:t>I</w:t>
      </w:r>
      <w:r w:rsidRPr="00D36620">
        <w:rPr>
          <w:rFonts w:cs="Times New Roman"/>
        </w:rPr>
        <w:t xml:space="preserve">s were calculated according to the delta method procedure. All models were adjusted for </w:t>
      </w:r>
      <w:r w:rsidR="002B53A9" w:rsidRPr="00D36620">
        <w:rPr>
          <w:rFonts w:cs="Times New Roman"/>
        </w:rPr>
        <w:t>age, gender, marital status, residence, education level, smoking status, and drinking status</w:t>
      </w:r>
      <w:r w:rsidRPr="00D36620">
        <w:rPr>
          <w:rFonts w:cs="Times New Roman"/>
        </w:rPr>
        <w:t xml:space="preserve"> as depicted in the </w:t>
      </w:r>
      <w:r w:rsidR="00D36620" w:rsidRPr="00D36620">
        <w:rPr>
          <w:rFonts w:cs="Times New Roman"/>
        </w:rPr>
        <w:t xml:space="preserve">directed acyclic graph </w:t>
      </w:r>
      <w:r w:rsidR="00D36620">
        <w:rPr>
          <w:rFonts w:cs="Times New Roman"/>
        </w:rPr>
        <w:t>(</w:t>
      </w:r>
      <w:r w:rsidRPr="00D36620">
        <w:rPr>
          <w:rFonts w:cs="Times New Roman"/>
        </w:rPr>
        <w:t>DAG</w:t>
      </w:r>
      <w:r w:rsidR="00D36620">
        <w:rPr>
          <w:rFonts w:cs="Times New Roman"/>
        </w:rPr>
        <w:t>)</w:t>
      </w:r>
      <w:r w:rsidRPr="00D36620">
        <w:rPr>
          <w:rFonts w:cs="Times New Roman"/>
        </w:rPr>
        <w:t>.</w:t>
      </w:r>
    </w:p>
    <w:p w:rsidR="008F416E" w:rsidRDefault="008F416E" w:rsidP="0089486C">
      <w:pPr>
        <w:pStyle w:val="Normal0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b</w:t>
      </w:r>
      <w:r w:rsidR="00D36620" w:rsidRPr="00D36620">
        <w:rPr>
          <w:rFonts w:cs="Times New Roman"/>
        </w:rPr>
        <w:t xml:space="preserve"> </w:t>
      </w:r>
      <w:r w:rsidR="00D32BD1" w:rsidRPr="00D36620">
        <w:rPr>
          <w:rFonts w:cs="Times New Roman"/>
        </w:rPr>
        <w:t xml:space="preserve">INTref </w:t>
      </w:r>
      <w:r w:rsidR="00D36620" w:rsidRPr="00D36620">
        <w:rPr>
          <w:rFonts w:cs="Times New Roman"/>
        </w:rPr>
        <w:t xml:space="preserve">and </w:t>
      </w:r>
      <w:r w:rsidR="00D32BD1" w:rsidRPr="00D36620">
        <w:rPr>
          <w:rFonts w:cs="Times New Roman"/>
        </w:rPr>
        <w:t>INTmed</w:t>
      </w:r>
      <w:r w:rsidR="00D36620" w:rsidRPr="00D36620">
        <w:rPr>
          <w:rFonts w:cs="Times New Roman"/>
        </w:rPr>
        <w:t xml:space="preserve"> are the estimation of additive excess relative risk due to interaction using HRs.</w:t>
      </w:r>
    </w:p>
    <w:p w:rsidR="008F416E" w:rsidRDefault="008F416E">
      <w:pPr>
        <w:rPr>
          <w:rFonts w:cs="Times New Roman"/>
        </w:rPr>
      </w:pPr>
      <w:r>
        <w:rPr>
          <w:rFonts w:cs="Times New Roman"/>
        </w:rPr>
        <w:br w:type="page"/>
      </w:r>
    </w:p>
    <w:p w:rsidR="00291EF5" w:rsidRPr="008F416E" w:rsidRDefault="00291EF5" w:rsidP="0089486C">
      <w:pPr>
        <w:pStyle w:val="Normal0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  <w:sectPr w:rsidR="00291EF5" w:rsidRPr="008F416E" w:rsidSect="00FE709B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91EF5" w:rsidRPr="00D36620" w:rsidRDefault="008F416E" w:rsidP="008D71AB">
      <w:pPr>
        <w:pStyle w:val="tabletitle1"/>
        <w:spacing w:line="360" w:lineRule="auto"/>
        <w:rPr>
          <w:rFonts w:cs="Times New Roman"/>
        </w:rPr>
      </w:pPr>
      <w:r w:rsidRPr="00D36620">
        <w:rPr>
          <w:rFonts w:cs="Times New Roman"/>
        </w:rPr>
        <w:t xml:space="preserve">Table </w:t>
      </w:r>
      <w:r w:rsidR="00D47DEF">
        <w:rPr>
          <w:rFonts w:cs="Times New Roman"/>
        </w:rPr>
        <w:t>S</w:t>
      </w:r>
      <w:r w:rsidR="009115A0">
        <w:rPr>
          <w:rFonts w:cs="Times New Roman" w:hint="eastAsia"/>
        </w:rPr>
        <w:t>3</w:t>
      </w:r>
      <w:r w:rsidRPr="00D36620">
        <w:rPr>
          <w:rFonts w:cs="Times New Roman"/>
        </w:rPr>
        <w:t>:  Decomposition of the association of body mass index with incident cardiovascular disease including mediation and i</w:t>
      </w:r>
      <w:r w:rsidRPr="00D36620">
        <w:rPr>
          <w:rFonts w:cs="Times New Roman"/>
        </w:rPr>
        <w:t>nteraction associations by TyG index using causal mediation analysis</w:t>
      </w:r>
      <w:r w:rsidR="000F1A3C">
        <w:rPr>
          <w:rFonts w:cs="Times New Roman"/>
        </w:rPr>
        <w:t xml:space="preserve"> </w:t>
      </w:r>
      <w:r w:rsidR="000F1A3C" w:rsidRPr="000F1A3C">
        <w:rPr>
          <w:rFonts w:cs="Times New Roman"/>
        </w:rPr>
        <w:t xml:space="preserve">in subpopulations of </w:t>
      </w:r>
      <w:r w:rsidR="00D75931">
        <w:rPr>
          <w:rFonts w:cs="Times New Roman"/>
        </w:rPr>
        <w:t xml:space="preserve">3 </w:t>
      </w:r>
      <w:r w:rsidR="00D033D5">
        <w:rPr>
          <w:rFonts w:cs="Times New Roman"/>
        </w:rPr>
        <w:t>415</w:t>
      </w:r>
      <w:r w:rsidR="000F1A3C" w:rsidRPr="000F1A3C">
        <w:rPr>
          <w:rFonts w:cs="Times New Roman"/>
        </w:rPr>
        <w:t xml:space="preserve"> </w:t>
      </w:r>
      <w:r w:rsidR="00D033D5">
        <w:rPr>
          <w:rFonts w:cs="Times New Roman" w:hint="eastAsia"/>
        </w:rPr>
        <w:t>male</w:t>
      </w:r>
      <w:r w:rsidR="00D033D5" w:rsidRPr="000F1A3C">
        <w:rPr>
          <w:rFonts w:cs="Times New Roman"/>
        </w:rPr>
        <w:t xml:space="preserve"> </w:t>
      </w:r>
      <w:r w:rsidR="000F1A3C" w:rsidRPr="000F1A3C">
        <w:rPr>
          <w:rFonts w:cs="Times New Roman"/>
        </w:rPr>
        <w:t xml:space="preserve">participants </w:t>
      </w:r>
      <w:r w:rsidRPr="00D36620">
        <w:rPr>
          <w:rFonts w:cs="Times New Roman"/>
          <w:vertAlign w:val="superscript"/>
        </w:rPr>
        <w:t>a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863"/>
        <w:gridCol w:w="1961"/>
        <w:gridCol w:w="742"/>
        <w:gridCol w:w="2145"/>
        <w:gridCol w:w="742"/>
        <w:gridCol w:w="218"/>
        <w:gridCol w:w="1888"/>
        <w:gridCol w:w="742"/>
        <w:gridCol w:w="1961"/>
        <w:gridCol w:w="742"/>
      </w:tblGrid>
      <w:tr w:rsidR="00836491" w:rsidTr="00D75931">
        <w:trPr>
          <w:trHeight w:val="340"/>
          <w:tblHeader/>
        </w:trPr>
        <w:tc>
          <w:tcPr>
            <w:tcW w:w="102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component</w:t>
            </w:r>
          </w:p>
        </w:tc>
        <w:tc>
          <w:tcPr>
            <w:tcW w:w="1996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ver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rmal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04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besity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ormal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36491" w:rsidTr="00D75931">
        <w:trPr>
          <w:trHeight w:val="340"/>
          <w:tblHeader/>
        </w:trPr>
        <w:tc>
          <w:tcPr>
            <w:tcW w:w="1022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51 (1.25 to 1.8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2.21 (1.70 to 2.8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48 (1.21 to 1.8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93.8 (54.1 to 133.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92 (1.40 to 2.6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75.9 (59.9 to 91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00 (-0.19 to 0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1 (-43.5 to 43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9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1 (-0.36 to 0.3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 (-22.4 to 24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40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 (-0.12 to 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1 (-23.6 to 23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9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23 (-0.10 to 0.5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1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8.6 (-8.0 to 45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17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03 (0.97 to 1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6.2 (-6.6 to 19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4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 xml:space="preserve">1.06 (0.95 </w:t>
            </w:r>
            <w:r w:rsidRPr="008D2A64">
              <w:rPr>
                <w:sz w:val="22"/>
                <w:szCs w:val="22"/>
              </w:rPr>
              <w:t>to 1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4.6 (-4.9 to 14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42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63 (1.21 to 2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2.40 (1.59 to 3.6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57 (1.14 to 2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88.1 (44.3 to 132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 xml:space="preserve">1.89 (1.12 to </w:t>
            </w:r>
            <w:r w:rsidRPr="008D2A64">
              <w:rPr>
                <w:sz w:val="22"/>
                <w:szCs w:val="22"/>
              </w:rPr>
              <w:t>3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61.5 (43.0 to 80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03 (-0.33 to 0.2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8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4.1 (-56.2 to 47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87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2 (-0.55 to 0.5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2 (-30.3 to 32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42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07 (-0.26 to 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5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10.5 (-43.7 to 22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53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22 (-0.28 to 0.7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5.4 (-17.6 to 48.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60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17 (1.06 to 1.2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26.4 (0.1 to 52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4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31 (1.12 to 1.5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21.9 (0.8 to 43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42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 xml:space="preserve">1.42 (1.13 to </w:t>
            </w:r>
            <w:r w:rsidRPr="008D2A64">
              <w:rPr>
                <w:sz w:val="22"/>
                <w:szCs w:val="22"/>
              </w:rPr>
              <w:t>1.7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99 (1.45 to 2.7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0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42 (1.12 to 1.8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99.7 (32.8 to 166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.90 (1.30 to 2.7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90.2 (63.2 to 117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&lt;0.00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01 (-0.22 to 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1.5 (-71.6 to 68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6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01 (-0.45 to 0.4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0.7 (-35.9 to 34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71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05 (-0.09 to 0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4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1.8 (-23.3 to 46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50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18 (-0.23 to 0.5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17.7 (-23.6 to 59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402</w:t>
            </w:r>
          </w:p>
        </w:tc>
      </w:tr>
      <w:tr w:rsidR="00836491" w:rsidTr="00D75931">
        <w:trPr>
          <w:trHeight w:val="340"/>
        </w:trPr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2A64" w:rsidRPr="00D36620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 xml:space="preserve">0.96 </w:t>
            </w:r>
            <w:r w:rsidRPr="008D2A64">
              <w:rPr>
                <w:sz w:val="22"/>
                <w:szCs w:val="22"/>
              </w:rPr>
              <w:t>(0.89 to 1.0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27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10.0 (-29.3 to 9.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311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D2A64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93 (0.81 to 1.06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27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-7.3 (-20.8 to 6.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2A64" w:rsidRPr="008D2A64" w:rsidRDefault="008F416E" w:rsidP="008D2A64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8D2A64">
              <w:rPr>
                <w:sz w:val="22"/>
                <w:szCs w:val="22"/>
              </w:rPr>
              <w:t>0.292</w:t>
            </w:r>
          </w:p>
        </w:tc>
      </w:tr>
    </w:tbl>
    <w:p w:rsidR="00F443B1" w:rsidRPr="00D36620" w:rsidRDefault="008F416E" w:rsidP="002B53A9">
      <w:pPr>
        <w:pStyle w:val="Normal1"/>
        <w:pBdr>
          <w:top w:val="nil"/>
          <w:left w:val="nil"/>
          <w:bottom w:val="nil"/>
          <w:right w:val="nil"/>
        </w:pBdr>
        <w:spacing w:before="100" w:line="360" w:lineRule="auto"/>
        <w:rPr>
          <w:rFonts w:cs="Times New Roman"/>
        </w:rPr>
      </w:pPr>
      <w:r w:rsidRPr="00D36620">
        <w:rPr>
          <w:rFonts w:cs="Times New Roman"/>
        </w:rPr>
        <w:t xml:space="preserve">Abbreviations: HR, hazard ratio; CI, confidence interval; TyG, triglyceride-glucose. </w:t>
      </w:r>
    </w:p>
    <w:p w:rsidR="008D71AB" w:rsidRPr="00D36620" w:rsidRDefault="008F416E" w:rsidP="0089486C">
      <w:pPr>
        <w:pStyle w:val="Normal1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a</w:t>
      </w:r>
      <w:r w:rsidRPr="00D36620">
        <w:rPr>
          <w:rFonts w:cs="Times New Roman"/>
        </w:rPr>
        <w:t xml:space="preserve"> Decomposition of total associations into </w:t>
      </w:r>
      <w:r w:rsidR="002B53A9" w:rsidRPr="00D36620">
        <w:rPr>
          <w:rFonts w:cs="Times New Roman"/>
        </w:rPr>
        <w:t>controlled direct association</w:t>
      </w:r>
      <w:r w:rsidR="00905CED" w:rsidRPr="00D36620">
        <w:rPr>
          <w:rFonts w:cs="Times New Roman"/>
        </w:rPr>
        <w:t xml:space="preserve"> (CDA)</w:t>
      </w:r>
      <w:r w:rsidR="002B53A9" w:rsidRPr="00D36620">
        <w:rPr>
          <w:rFonts w:cs="Times New Roman"/>
        </w:rPr>
        <w:t>, reference interaction</w:t>
      </w:r>
      <w:r w:rsidR="00905CED" w:rsidRPr="00D36620">
        <w:rPr>
          <w:rFonts w:cs="Times New Roman"/>
        </w:rPr>
        <w:t xml:space="preserve"> (INTref)</w:t>
      </w:r>
      <w:r w:rsidR="002B53A9" w:rsidRPr="00D36620">
        <w:rPr>
          <w:rFonts w:cs="Times New Roman"/>
        </w:rPr>
        <w:t>, mediated interaction</w:t>
      </w:r>
      <w:r w:rsidR="00905CED" w:rsidRPr="00D36620">
        <w:rPr>
          <w:rFonts w:cs="Times New Roman"/>
        </w:rPr>
        <w:t xml:space="preserve"> (INTmed)</w:t>
      </w:r>
      <w:r w:rsidR="002B53A9" w:rsidRPr="00D36620">
        <w:rPr>
          <w:rFonts w:cs="Times New Roman"/>
        </w:rPr>
        <w:t>, and pure indirect association</w:t>
      </w:r>
      <w:r w:rsidR="00905CED" w:rsidRPr="00D36620">
        <w:rPr>
          <w:rFonts w:cs="Times New Roman"/>
        </w:rPr>
        <w:t xml:space="preserve"> (PIA)</w:t>
      </w:r>
      <w:r w:rsidRPr="00D36620">
        <w:rPr>
          <w:rFonts w:cs="Times New Roman"/>
        </w:rPr>
        <w:t xml:space="preserve"> was done according to the</w:t>
      </w:r>
      <w:r w:rsidR="004468FF" w:rsidRPr="00D36620">
        <w:rPr>
          <w:rFonts w:cs="Times New Roman"/>
        </w:rPr>
        <w:t xml:space="preserve"> 4-way decomposition causal mediation analysis </w:t>
      </w:r>
      <w:r w:rsidRPr="00D36620">
        <w:rPr>
          <w:rFonts w:cs="Times New Roman"/>
        </w:rPr>
        <w:t>method proposed by VanderWeele. C</w:t>
      </w:r>
      <w:r w:rsidR="002B53A9" w:rsidRPr="00D36620">
        <w:rPr>
          <w:rFonts w:cs="Times New Roman"/>
        </w:rPr>
        <w:t>I</w:t>
      </w:r>
      <w:r w:rsidRPr="00D36620">
        <w:rPr>
          <w:rFonts w:cs="Times New Roman"/>
        </w:rPr>
        <w:t>s were calculated according to t</w:t>
      </w:r>
      <w:r w:rsidRPr="00D36620">
        <w:rPr>
          <w:rFonts w:cs="Times New Roman"/>
        </w:rPr>
        <w:t xml:space="preserve">he delta method procedure. All models were adjusted for </w:t>
      </w:r>
      <w:r w:rsidR="002B53A9" w:rsidRPr="00D36620">
        <w:rPr>
          <w:rFonts w:cs="Times New Roman"/>
        </w:rPr>
        <w:t>age, gender, marital status, residence, education level, smoking status, and drinking status</w:t>
      </w:r>
      <w:r w:rsidRPr="00D36620">
        <w:rPr>
          <w:rFonts w:cs="Times New Roman"/>
        </w:rPr>
        <w:t xml:space="preserve"> as depicted in the </w:t>
      </w:r>
      <w:r w:rsidR="00D36620" w:rsidRPr="00D36620">
        <w:rPr>
          <w:rFonts w:cs="Times New Roman"/>
        </w:rPr>
        <w:t xml:space="preserve">directed acyclic graph </w:t>
      </w:r>
      <w:r w:rsidR="00D36620">
        <w:rPr>
          <w:rFonts w:cs="Times New Roman"/>
        </w:rPr>
        <w:t>(</w:t>
      </w:r>
      <w:r w:rsidRPr="00D36620">
        <w:rPr>
          <w:rFonts w:cs="Times New Roman"/>
        </w:rPr>
        <w:t>DAG</w:t>
      </w:r>
      <w:r w:rsidR="00D36620">
        <w:rPr>
          <w:rFonts w:cs="Times New Roman"/>
        </w:rPr>
        <w:t>)</w:t>
      </w:r>
      <w:r w:rsidRPr="00D36620">
        <w:rPr>
          <w:rFonts w:cs="Times New Roman"/>
        </w:rPr>
        <w:t>.</w:t>
      </w:r>
    </w:p>
    <w:p w:rsidR="008F416E" w:rsidRDefault="008F416E" w:rsidP="0089486C">
      <w:pPr>
        <w:pStyle w:val="Normal1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b</w:t>
      </w:r>
      <w:r w:rsidR="00D36620" w:rsidRPr="00D36620">
        <w:rPr>
          <w:rFonts w:cs="Times New Roman"/>
        </w:rPr>
        <w:t xml:space="preserve"> </w:t>
      </w:r>
      <w:r w:rsidR="00D32BD1" w:rsidRPr="00D36620">
        <w:rPr>
          <w:rFonts w:cs="Times New Roman"/>
        </w:rPr>
        <w:t xml:space="preserve">INTref </w:t>
      </w:r>
      <w:r w:rsidR="00D36620" w:rsidRPr="00D36620">
        <w:rPr>
          <w:rFonts w:cs="Times New Roman"/>
        </w:rPr>
        <w:t xml:space="preserve">and </w:t>
      </w:r>
      <w:r w:rsidR="00D32BD1" w:rsidRPr="00D36620">
        <w:rPr>
          <w:rFonts w:cs="Times New Roman"/>
        </w:rPr>
        <w:t>INTmed</w:t>
      </w:r>
      <w:r w:rsidR="00D36620" w:rsidRPr="00D36620">
        <w:rPr>
          <w:rFonts w:cs="Times New Roman"/>
        </w:rPr>
        <w:t xml:space="preserve"> are the estimation of additive excess relative risk due to interaction using HRs.</w:t>
      </w:r>
    </w:p>
    <w:p w:rsidR="008F416E" w:rsidRDefault="008F416E">
      <w:pPr>
        <w:rPr>
          <w:rFonts w:cs="Times New Roman"/>
        </w:rPr>
      </w:pPr>
      <w:r>
        <w:rPr>
          <w:rFonts w:cs="Times New Roman"/>
        </w:rPr>
        <w:br w:type="page"/>
      </w:r>
    </w:p>
    <w:p w:rsidR="00291EF5" w:rsidRPr="00D36620" w:rsidRDefault="00291EF5" w:rsidP="0089486C">
      <w:pPr>
        <w:pStyle w:val="Normal1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  <w:sectPr w:rsidR="00291EF5" w:rsidRPr="00D36620" w:rsidSect="00FE709B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91EF5" w:rsidRPr="00D36620" w:rsidRDefault="008F416E" w:rsidP="008D71AB">
      <w:pPr>
        <w:pStyle w:val="tabletitle2"/>
        <w:spacing w:line="360" w:lineRule="auto"/>
        <w:rPr>
          <w:rFonts w:cs="Times New Roman"/>
        </w:rPr>
      </w:pPr>
      <w:r w:rsidRPr="00D36620">
        <w:rPr>
          <w:rFonts w:cs="Times New Roman"/>
        </w:rPr>
        <w:t xml:space="preserve">Table </w:t>
      </w:r>
      <w:r w:rsidR="00D47DEF">
        <w:rPr>
          <w:rFonts w:cs="Times New Roman"/>
        </w:rPr>
        <w:t>S</w:t>
      </w:r>
      <w:r w:rsidR="00412DEE">
        <w:rPr>
          <w:rFonts w:cs="Times New Roman" w:hint="eastAsia"/>
        </w:rPr>
        <w:t>4</w:t>
      </w:r>
      <w:r w:rsidRPr="00D36620">
        <w:rPr>
          <w:rFonts w:cs="Times New Roman"/>
        </w:rPr>
        <w:t>:  Decomposition of the association of body mass index with incident cardiovascular disease including mediation and interaction associations by TyG index using causa</w:t>
      </w:r>
      <w:r w:rsidRPr="00D36620">
        <w:rPr>
          <w:rFonts w:cs="Times New Roman"/>
        </w:rPr>
        <w:t>l mediation analysis</w:t>
      </w:r>
      <w:r w:rsidR="000F1A3C">
        <w:rPr>
          <w:rFonts w:cs="Times New Roman"/>
        </w:rPr>
        <w:t xml:space="preserve"> </w:t>
      </w:r>
      <w:r w:rsidR="000F1A3C" w:rsidRPr="000F1A3C">
        <w:rPr>
          <w:rFonts w:cs="Times New Roman"/>
        </w:rPr>
        <w:t xml:space="preserve">in subpopulations of </w:t>
      </w:r>
      <w:r w:rsidR="000F1A3C">
        <w:rPr>
          <w:rFonts w:cs="Times New Roman"/>
        </w:rPr>
        <w:t>6 884</w:t>
      </w:r>
      <w:r w:rsidR="000F1A3C" w:rsidRPr="000F1A3C">
        <w:rPr>
          <w:rFonts w:cs="Times New Roman"/>
        </w:rPr>
        <w:t xml:space="preserve"> participants with complete data</w:t>
      </w:r>
      <w:r w:rsidRPr="00D36620">
        <w:rPr>
          <w:rFonts w:cs="Times New Roman"/>
        </w:rPr>
        <w:t xml:space="preserve"> </w:t>
      </w:r>
      <w:r w:rsidRPr="00D36620">
        <w:rPr>
          <w:rFonts w:cs="Times New Roman"/>
          <w:vertAlign w:val="superscript"/>
        </w:rPr>
        <w:t>a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914"/>
        <w:gridCol w:w="1921"/>
        <w:gridCol w:w="759"/>
        <w:gridCol w:w="1997"/>
        <w:gridCol w:w="759"/>
        <w:gridCol w:w="224"/>
        <w:gridCol w:w="1921"/>
        <w:gridCol w:w="759"/>
        <w:gridCol w:w="1994"/>
        <w:gridCol w:w="756"/>
      </w:tblGrid>
      <w:tr w:rsidR="00836491" w:rsidTr="002B53A9">
        <w:trPr>
          <w:trHeight w:val="340"/>
          <w:tblHeader/>
        </w:trPr>
        <w:tc>
          <w:tcPr>
            <w:tcW w:w="10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component</w:t>
            </w:r>
          </w:p>
        </w:tc>
        <w:tc>
          <w:tcPr>
            <w:tcW w:w="1941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ver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rmal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39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Obesity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316548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Under and normal weight</w:t>
            </w:r>
            <w:r w:rsidR="008D71AB"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36491" w:rsidTr="002B53A9">
        <w:trPr>
          <w:trHeight w:val="340"/>
          <w:tblHeader/>
        </w:trPr>
        <w:tc>
          <w:tcPr>
            <w:tcW w:w="1040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836491" w:rsidTr="002B53A9">
        <w:trPr>
          <w:trHeight w:val="340"/>
        </w:trPr>
        <w:tc>
          <w:tcPr>
            <w:tcW w:w="10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32 (1.17 to 1.4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93 (1.65 to 2.2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 xml:space="preserve">1.32 (1.16 to </w:t>
            </w:r>
            <w:r w:rsidRPr="00D47DEF">
              <w:rPr>
                <w:sz w:val="22"/>
                <w:szCs w:val="22"/>
              </w:rPr>
              <w:t>1.5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1 (42.2 to 157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77 (1.47 to 2.1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83.0 (69.3 to 96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 (-0.11 to 0.1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6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 (-58.0 to 59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0 (-0.21 to 0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2 (-18.6 to 18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85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6 (-0.12 to 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17.3 (-39.0 to 4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1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7 (-0.11 to 0.2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7.3 (-11.6 to 26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48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05 (1.02 to 1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6.4 (2.4 to 30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09 (1.03 to 1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9.8 (2.3 to</w:t>
            </w:r>
            <w:r w:rsidRPr="00D47DEF">
              <w:rPr>
                <w:sz w:val="22"/>
                <w:szCs w:val="22"/>
              </w:rPr>
              <w:t xml:space="preserve"> 17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1</w:t>
            </w:r>
          </w:p>
        </w:tc>
      </w:tr>
      <w:tr w:rsidR="00836491" w:rsidTr="002B53A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39 (1.13 to 1.7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99 (1.51 to 2.6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34 (1.07 to 1.6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86.0 (18.8 to 153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53 (1.08 to 2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52.2 (33.8 to 70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2 (-0.20 to 0.1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5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4.5 (-82.4 to 73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3 (-0.28 to 0.3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3.0 (-28.0 to 34.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51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5 (-0.16 to 0.0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33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13.8 (-44.7 to 17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3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22 (-0.05 to 0.4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1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22.1 (-3.1 to 47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86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13 (1.06 to 1.1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32.2 (3.0 to 61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23 (1.11 to 1.3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22.8 (5.5 to 40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0</w:t>
            </w:r>
          </w:p>
        </w:tc>
      </w:tr>
      <w:tr w:rsidR="00836491" w:rsidTr="002B53A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8F416E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D36620" w:rsidRDefault="00291EF5" w:rsidP="00D32BD1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31 (1.14 to 1.5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 xml:space="preserve">1.94 (1.62 </w:t>
            </w:r>
            <w:r w:rsidRPr="00D47DEF">
              <w:rPr>
                <w:sz w:val="22"/>
                <w:szCs w:val="22"/>
              </w:rPr>
              <w:t>to 2.3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32 (1.14 to 1.5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04.6 (32.9 to 176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94 (1.58 to 2.3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99.7 (83.3 to 116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&lt;0.001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1 (-0.12 to 0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2.0 (-68.4 to 72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00</w:t>
            </w:r>
            <w:r w:rsidRPr="00D47DEF">
              <w:rPr>
                <w:sz w:val="22"/>
                <w:szCs w:val="22"/>
              </w:rPr>
              <w:t xml:space="preserve"> (-0.26 to 0.2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2 (-20.8 to 21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984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D366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4 (-0.11 to 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12.2 (-37.0 to 12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33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0.03 (-0.25 to 0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-3.0 (-27.1 to 21.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804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7DEF" w:rsidRPr="00D36620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D366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02 (0.98 to 1.0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1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 xml:space="preserve">5.6 (-8.2 </w:t>
            </w:r>
            <w:r w:rsidRPr="00D47DEF">
              <w:rPr>
                <w:sz w:val="22"/>
                <w:szCs w:val="22"/>
              </w:rPr>
              <w:t>to 19.3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27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D47DEF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1.03 (0.96 to 1.1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3.1 (-4.5 to 10.8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7DEF" w:rsidRPr="00D47DEF" w:rsidRDefault="008F416E" w:rsidP="00D47DEF">
            <w:pPr>
              <w:pStyle w:val="Normal2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sz w:val="22"/>
                <w:szCs w:val="22"/>
              </w:rPr>
            </w:pPr>
            <w:r w:rsidRPr="00D47DEF">
              <w:rPr>
                <w:sz w:val="22"/>
                <w:szCs w:val="22"/>
              </w:rPr>
              <w:t>0.422</w:t>
            </w:r>
          </w:p>
        </w:tc>
      </w:tr>
    </w:tbl>
    <w:p w:rsidR="00F443B1" w:rsidRPr="00D36620" w:rsidRDefault="008F416E" w:rsidP="002B53A9">
      <w:pPr>
        <w:pStyle w:val="Normal2"/>
        <w:pBdr>
          <w:top w:val="nil"/>
          <w:left w:val="nil"/>
          <w:bottom w:val="nil"/>
          <w:right w:val="nil"/>
        </w:pBdr>
        <w:spacing w:before="100" w:line="360" w:lineRule="auto"/>
        <w:rPr>
          <w:rFonts w:cs="Times New Roman"/>
        </w:rPr>
      </w:pPr>
      <w:r w:rsidRPr="00D36620">
        <w:rPr>
          <w:rFonts w:cs="Times New Roman"/>
        </w:rPr>
        <w:t xml:space="preserve">Abbreviations: HR, hazard ratio; CI, confidence interval; TyG, triglyceride-glucose. </w:t>
      </w:r>
    </w:p>
    <w:p w:rsidR="008D71AB" w:rsidRPr="00D36620" w:rsidRDefault="008F416E" w:rsidP="0089486C">
      <w:pPr>
        <w:pStyle w:val="Normal2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a</w:t>
      </w:r>
      <w:r w:rsidRPr="00D36620">
        <w:rPr>
          <w:rFonts w:cs="Times New Roman"/>
        </w:rPr>
        <w:t xml:space="preserve"> Decomposition of total associations into </w:t>
      </w:r>
      <w:r w:rsidR="002B53A9" w:rsidRPr="00D36620">
        <w:rPr>
          <w:rFonts w:cs="Times New Roman"/>
        </w:rPr>
        <w:t>controlled direct association</w:t>
      </w:r>
      <w:r w:rsidR="00905CED" w:rsidRPr="00D36620">
        <w:rPr>
          <w:rFonts w:cs="Times New Roman"/>
        </w:rPr>
        <w:t xml:space="preserve"> (CDA)</w:t>
      </w:r>
      <w:r w:rsidR="002B53A9" w:rsidRPr="00D36620">
        <w:rPr>
          <w:rFonts w:cs="Times New Roman"/>
        </w:rPr>
        <w:t>, reference interaction</w:t>
      </w:r>
      <w:r w:rsidR="00905CED" w:rsidRPr="00D36620">
        <w:rPr>
          <w:rFonts w:cs="Times New Roman"/>
        </w:rPr>
        <w:t xml:space="preserve"> (INTref)</w:t>
      </w:r>
      <w:r w:rsidR="002B53A9" w:rsidRPr="00D36620">
        <w:rPr>
          <w:rFonts w:cs="Times New Roman"/>
        </w:rPr>
        <w:t>, mediated interaction</w:t>
      </w:r>
      <w:r w:rsidR="00905CED" w:rsidRPr="00D36620">
        <w:rPr>
          <w:rFonts w:cs="Times New Roman"/>
        </w:rPr>
        <w:t xml:space="preserve"> (INTmed)</w:t>
      </w:r>
      <w:r w:rsidR="002B53A9" w:rsidRPr="00D36620">
        <w:rPr>
          <w:rFonts w:cs="Times New Roman"/>
        </w:rPr>
        <w:t>, and pure indirect association</w:t>
      </w:r>
      <w:r w:rsidR="00905CED" w:rsidRPr="00D36620">
        <w:rPr>
          <w:rFonts w:cs="Times New Roman"/>
        </w:rPr>
        <w:t xml:space="preserve"> (PIA)</w:t>
      </w:r>
      <w:r w:rsidRPr="00D36620">
        <w:rPr>
          <w:rFonts w:cs="Times New Roman"/>
        </w:rPr>
        <w:t xml:space="preserve"> was done according to the</w:t>
      </w:r>
      <w:r w:rsidR="004468FF" w:rsidRPr="00D36620">
        <w:rPr>
          <w:rFonts w:cs="Times New Roman"/>
        </w:rPr>
        <w:t xml:space="preserve"> 4-way decomposition causal mediation analysis </w:t>
      </w:r>
      <w:r w:rsidRPr="00D36620">
        <w:rPr>
          <w:rFonts w:cs="Times New Roman"/>
        </w:rPr>
        <w:t>method proposed by VanderWeele. C</w:t>
      </w:r>
      <w:r w:rsidR="002B53A9" w:rsidRPr="00D36620">
        <w:rPr>
          <w:rFonts w:cs="Times New Roman"/>
        </w:rPr>
        <w:t>I</w:t>
      </w:r>
      <w:r w:rsidRPr="00D36620">
        <w:rPr>
          <w:rFonts w:cs="Times New Roman"/>
        </w:rPr>
        <w:t>s were calculated according to the delta method procedure. All models we</w:t>
      </w:r>
      <w:r w:rsidRPr="00D36620">
        <w:rPr>
          <w:rFonts w:cs="Times New Roman"/>
        </w:rPr>
        <w:t xml:space="preserve">re adjusted for </w:t>
      </w:r>
      <w:r w:rsidR="002B53A9" w:rsidRPr="00D36620">
        <w:rPr>
          <w:rFonts w:cs="Times New Roman"/>
        </w:rPr>
        <w:t>age, gender, marital status, residence, education level, smoking status, and drinking status</w:t>
      </w:r>
      <w:r w:rsidRPr="00D36620">
        <w:rPr>
          <w:rFonts w:cs="Times New Roman"/>
        </w:rPr>
        <w:t xml:space="preserve"> as depicted in the </w:t>
      </w:r>
      <w:r w:rsidR="00D36620" w:rsidRPr="00D36620">
        <w:rPr>
          <w:rFonts w:cs="Times New Roman"/>
        </w:rPr>
        <w:t xml:space="preserve">directed acyclic graph </w:t>
      </w:r>
      <w:r w:rsidR="00D36620">
        <w:rPr>
          <w:rFonts w:cs="Times New Roman"/>
        </w:rPr>
        <w:t>(</w:t>
      </w:r>
      <w:r w:rsidRPr="00D36620">
        <w:rPr>
          <w:rFonts w:cs="Times New Roman"/>
        </w:rPr>
        <w:t>DAG</w:t>
      </w:r>
      <w:r w:rsidR="00D36620">
        <w:rPr>
          <w:rFonts w:cs="Times New Roman"/>
        </w:rPr>
        <w:t>)</w:t>
      </w:r>
      <w:r w:rsidRPr="00D36620">
        <w:rPr>
          <w:rFonts w:cs="Times New Roman"/>
        </w:rPr>
        <w:t>.</w:t>
      </w:r>
    </w:p>
    <w:p w:rsidR="008F416E" w:rsidRDefault="008F416E" w:rsidP="0089486C">
      <w:pPr>
        <w:pStyle w:val="Normal2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D36620">
        <w:rPr>
          <w:rFonts w:cs="Times New Roman"/>
          <w:vertAlign w:val="superscript"/>
        </w:rPr>
        <w:t>b</w:t>
      </w:r>
      <w:r w:rsidR="00D36620" w:rsidRPr="00D36620">
        <w:rPr>
          <w:rFonts w:cs="Times New Roman"/>
        </w:rPr>
        <w:t xml:space="preserve"> </w:t>
      </w:r>
      <w:r w:rsidR="00D32BD1" w:rsidRPr="00D36620">
        <w:rPr>
          <w:rFonts w:cs="Times New Roman"/>
        </w:rPr>
        <w:t xml:space="preserve">INTref </w:t>
      </w:r>
      <w:r w:rsidR="00D36620" w:rsidRPr="00D36620">
        <w:rPr>
          <w:rFonts w:cs="Times New Roman"/>
        </w:rPr>
        <w:t xml:space="preserve">and </w:t>
      </w:r>
      <w:r w:rsidR="00D32BD1" w:rsidRPr="00D36620">
        <w:rPr>
          <w:rFonts w:cs="Times New Roman"/>
        </w:rPr>
        <w:t>INTmed</w:t>
      </w:r>
      <w:r w:rsidR="00D36620" w:rsidRPr="00D36620">
        <w:rPr>
          <w:rFonts w:cs="Times New Roman"/>
        </w:rPr>
        <w:t xml:space="preserve"> are the estimation of additive excess relative risk due to interaction using HRs.</w:t>
      </w:r>
    </w:p>
    <w:p w:rsidR="008F416E" w:rsidRDefault="008F416E">
      <w:pPr>
        <w:rPr>
          <w:rFonts w:cs="Times New Roman"/>
        </w:rPr>
      </w:pPr>
      <w:r>
        <w:rPr>
          <w:rFonts w:cs="Times New Roman"/>
        </w:rPr>
        <w:br w:type="page"/>
      </w:r>
    </w:p>
    <w:p w:rsidR="00291EF5" w:rsidRPr="00D36620" w:rsidRDefault="00291EF5" w:rsidP="0089486C">
      <w:pPr>
        <w:pStyle w:val="Normal2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  <w:sectPr w:rsidR="00291EF5" w:rsidRPr="00D36620" w:rsidSect="00FE709B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1" w:name="_GoBack"/>
      <w:bookmarkEnd w:id="1"/>
    </w:p>
    <w:p w:rsidR="00291EF5" w:rsidRPr="007E1D66" w:rsidRDefault="008F416E" w:rsidP="008D71AB">
      <w:pPr>
        <w:pStyle w:val="tabletitle3"/>
        <w:spacing w:line="360" w:lineRule="auto"/>
        <w:rPr>
          <w:rFonts w:cs="Times New Roman"/>
        </w:rPr>
      </w:pPr>
      <w:r w:rsidRPr="007E1D66">
        <w:rPr>
          <w:rFonts w:cs="Times New Roman"/>
        </w:rPr>
        <w:t xml:space="preserve">Table </w:t>
      </w:r>
      <w:r w:rsidR="00D47DEF" w:rsidRPr="007E1D66">
        <w:rPr>
          <w:rFonts w:cs="Times New Roman"/>
        </w:rPr>
        <w:t>S</w:t>
      </w:r>
      <w:r w:rsidR="0081587E" w:rsidRPr="007E1D66">
        <w:rPr>
          <w:rFonts w:cs="Times New Roman"/>
        </w:rPr>
        <w:t>5</w:t>
      </w:r>
      <w:r w:rsidRPr="007E1D66">
        <w:rPr>
          <w:rFonts w:cs="Times New Roman"/>
        </w:rPr>
        <w:t>:  Decomposition of the association of body mass index with incident cardiovascular disease including mediation and interaction associations by TyG index using causal mediation analysis</w:t>
      </w:r>
      <w:r w:rsidR="000F1A3C" w:rsidRPr="007E1D66">
        <w:rPr>
          <w:rFonts w:cs="Times New Roman"/>
        </w:rPr>
        <w:t xml:space="preserve"> in subpopulations of 6 </w:t>
      </w:r>
      <w:r w:rsidR="0081587E" w:rsidRPr="007E1D66">
        <w:rPr>
          <w:rFonts w:cs="Times New Roman"/>
        </w:rPr>
        <w:t>723</w:t>
      </w:r>
      <w:r w:rsidR="000F1A3C" w:rsidRPr="007E1D66">
        <w:rPr>
          <w:rFonts w:cs="Times New Roman"/>
        </w:rPr>
        <w:t xml:space="preserve"> participants with </w:t>
      </w:r>
      <w:r w:rsidR="0081587E" w:rsidRPr="007E1D66">
        <w:rPr>
          <w:rFonts w:cs="Times New Roman"/>
        </w:rPr>
        <w:t>body mass index ≥18.5 kg/m</w:t>
      </w:r>
      <w:r w:rsidR="0081587E" w:rsidRPr="007E1D66">
        <w:rPr>
          <w:rFonts w:cs="Times New Roman"/>
          <w:vertAlign w:val="superscript"/>
        </w:rPr>
        <w:t>2</w:t>
      </w:r>
      <w:r w:rsidR="0081587E" w:rsidRPr="007E1D66">
        <w:rPr>
          <w:rFonts w:cs="Times New Roman"/>
        </w:rPr>
        <w:t xml:space="preserve"> </w:t>
      </w:r>
      <w:r w:rsidRPr="007E1D66">
        <w:rPr>
          <w:rFonts w:cs="Times New Roman"/>
          <w:vertAlign w:val="superscript"/>
        </w:rPr>
        <w:t>a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914"/>
        <w:gridCol w:w="1921"/>
        <w:gridCol w:w="759"/>
        <w:gridCol w:w="1997"/>
        <w:gridCol w:w="759"/>
        <w:gridCol w:w="224"/>
        <w:gridCol w:w="1921"/>
        <w:gridCol w:w="759"/>
        <w:gridCol w:w="1994"/>
        <w:gridCol w:w="756"/>
      </w:tblGrid>
      <w:tr w:rsidR="00836491" w:rsidTr="002B53A9">
        <w:trPr>
          <w:trHeight w:val="340"/>
          <w:tblHeader/>
        </w:trPr>
        <w:tc>
          <w:tcPr>
            <w:tcW w:w="10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Association component</w:t>
            </w:r>
          </w:p>
        </w:tc>
        <w:tc>
          <w:tcPr>
            <w:tcW w:w="1941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Overweight</w:t>
            </w:r>
            <w:r w:rsidR="008D71AB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7E1D66" w:rsidRPr="007E1D66">
              <w:rPr>
                <w:rFonts w:eastAsiaTheme="minorEastAsia" w:cs="Times New Roman"/>
                <w:color w:val="000000"/>
                <w:sz w:val="22"/>
                <w:szCs w:val="22"/>
              </w:rPr>
              <w:t>N</w:t>
            </w:r>
            <w:r w:rsidR="008D71AB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ormal</w:t>
            </w:r>
            <w:r w:rsidR="00316548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eight</w:t>
            </w:r>
            <w:r w:rsidR="008D71AB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39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Obesity</w:t>
            </w:r>
            <w:r w:rsidR="008D71AB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f. </w:t>
            </w:r>
            <w:r w:rsidR="007E1D66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  <w:r w:rsidR="00316548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ormal weight</w:t>
            </w:r>
            <w:r w:rsidR="008D71AB"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36491" w:rsidTr="002B53A9">
        <w:trPr>
          <w:trHeight w:val="340"/>
          <w:tblHeader/>
        </w:trPr>
        <w:tc>
          <w:tcPr>
            <w:tcW w:w="1040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association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71AB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excess </w:t>
            </w:r>
          </w:p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ssocia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836491" w:rsidTr="002B53A9">
        <w:trPr>
          <w:trHeight w:val="340"/>
        </w:trPr>
        <w:tc>
          <w:tcPr>
            <w:tcW w:w="10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8F416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1EF5" w:rsidRPr="007E1D66" w:rsidRDefault="00291EF5" w:rsidP="00D32BD1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6 (1.12 to 1.4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89 (1.61 to 2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6 (1.11 to 1.4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 (17.1 to 182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74 (1.45 to 2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83.7 (69.2 to 98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0 (-0.11 to 0.1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8 (-84.9 to 83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 (-0.19 to 0.1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 (-18.4 to 18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89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5 (-0.11 to 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17.8 (-42.5 to 6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6 (-0.10 to 0.2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6.7 (-11.4 to 24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69</w:t>
            </w:r>
          </w:p>
        </w:tc>
      </w:tr>
      <w:tr w:rsidR="00836491" w:rsidTr="0017060E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05 (1.01 to 1.0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8.7 (1.6 to 35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08 (1.03 to 1.1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9.5 (2.1 to 17.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12</w:t>
            </w:r>
          </w:p>
        </w:tc>
      </w:tr>
      <w:tr w:rsidR="00836491" w:rsidTr="00E13ECF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34 (1.08 to 1.6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2.02 (1.55 to 2.6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9 (1.03 to 1.6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83.7 (-1.6 to 168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64 (1.18 to 2.2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61.2 (43.2 to 79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2 (-0.19 to 0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84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5.1 (-104.0 to</w:t>
            </w:r>
            <w:r w:rsidRPr="007E1D66">
              <w:rPr>
                <w:rFonts w:cs="Times New Roman"/>
                <w:sz w:val="22"/>
                <w:szCs w:val="22"/>
              </w:rPr>
              <w:t xml:space="preserve"> 93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3 (-0.29 to 0.3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8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2.5 (-25.0 to 29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861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4 (-0.14 to 0.0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11.8 (-43.5 to 19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6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7 (-0.09 to 0.4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6.8 (-6.8 to 40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163</w:t>
            </w:r>
          </w:p>
        </w:tc>
      </w:tr>
      <w:tr w:rsidR="00836491" w:rsidTr="00E01E99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11 (1.06 to 1.1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33.2 (0.6 to 65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0 (1.10 to 1.3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9.5 (4.9 to 34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9</w:t>
            </w:r>
          </w:p>
        </w:tc>
      </w:tr>
      <w:tr w:rsidR="00836491" w:rsidTr="00E13ECF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Total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6 (1.09 to 1.4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85 (1.55 to 2.2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Controlled 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27 (1.10 to 1.4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04.1 (5.3 to 203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83 (1.49 to 2.2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96.8 (78.6 to 115.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Reference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00 (-0.12 to 0.1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7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 (-96.5 to 98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0 (-0.24 to 0.2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 (-22.0 to 21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97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Mediated interaction </w:t>
            </w:r>
            <w:r w:rsidRPr="007E1D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3 (-0.10 to 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3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11.6 (-38.9 to 15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00 (-0.20 to 0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-0.2 (-23.3 to 22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987</w:t>
            </w:r>
          </w:p>
        </w:tc>
      </w:tr>
      <w:tr w:rsidR="00836491" w:rsidTr="00813216">
        <w:trPr>
          <w:trHeight w:val="340"/>
        </w:trPr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Pure indirect association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02 (0.98 to 1.0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39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6.6 (-9.3 to 22.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17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AB577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1.03 (0.96 to 1.1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39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3.4 (-4.6 to 11.4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B577E" w:rsidRPr="007E1D66" w:rsidRDefault="008F416E" w:rsidP="00AB577E">
            <w:pPr>
              <w:pStyle w:val="Normal3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cs="Times New Roman"/>
                <w:sz w:val="22"/>
                <w:szCs w:val="22"/>
              </w:rPr>
            </w:pPr>
            <w:r w:rsidRPr="007E1D66">
              <w:rPr>
                <w:rFonts w:cs="Times New Roman"/>
                <w:sz w:val="22"/>
                <w:szCs w:val="22"/>
              </w:rPr>
              <w:t>0.407</w:t>
            </w:r>
          </w:p>
        </w:tc>
      </w:tr>
    </w:tbl>
    <w:p w:rsidR="00F443B1" w:rsidRPr="007E1D66" w:rsidRDefault="008F416E" w:rsidP="002B53A9">
      <w:pPr>
        <w:pStyle w:val="Normal3"/>
        <w:pBdr>
          <w:top w:val="nil"/>
          <w:left w:val="nil"/>
          <w:bottom w:val="nil"/>
          <w:right w:val="nil"/>
        </w:pBdr>
        <w:spacing w:before="100" w:line="360" w:lineRule="auto"/>
        <w:rPr>
          <w:rFonts w:cs="Times New Roman"/>
        </w:rPr>
      </w:pPr>
      <w:r w:rsidRPr="007E1D66">
        <w:rPr>
          <w:rFonts w:cs="Times New Roman"/>
        </w:rPr>
        <w:t xml:space="preserve">Abbreviations: HR, hazard ratio; CI, confidence interval; TyG, triglyceride-glucose. </w:t>
      </w:r>
    </w:p>
    <w:p w:rsidR="008D71AB" w:rsidRPr="007E1D66" w:rsidRDefault="008F416E" w:rsidP="0089486C">
      <w:pPr>
        <w:pStyle w:val="Normal3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7E1D66">
        <w:rPr>
          <w:rFonts w:cs="Times New Roman"/>
          <w:vertAlign w:val="superscript"/>
        </w:rPr>
        <w:t>a</w:t>
      </w:r>
      <w:r w:rsidRPr="007E1D66">
        <w:rPr>
          <w:rFonts w:cs="Times New Roman"/>
        </w:rPr>
        <w:t xml:space="preserve"> Decomposition of total associations into </w:t>
      </w:r>
      <w:r w:rsidR="002B53A9" w:rsidRPr="007E1D66">
        <w:rPr>
          <w:rFonts w:cs="Times New Roman"/>
        </w:rPr>
        <w:t>controlled direct association</w:t>
      </w:r>
      <w:r w:rsidR="00905CED" w:rsidRPr="007E1D66">
        <w:rPr>
          <w:rFonts w:cs="Times New Roman"/>
        </w:rPr>
        <w:t xml:space="preserve"> (CDA)</w:t>
      </w:r>
      <w:r w:rsidR="002B53A9" w:rsidRPr="007E1D66">
        <w:rPr>
          <w:rFonts w:cs="Times New Roman"/>
        </w:rPr>
        <w:t>, reference interaction</w:t>
      </w:r>
      <w:r w:rsidR="00905CED" w:rsidRPr="007E1D66">
        <w:rPr>
          <w:rFonts w:cs="Times New Roman"/>
        </w:rPr>
        <w:t xml:space="preserve"> (INTref)</w:t>
      </w:r>
      <w:r w:rsidR="002B53A9" w:rsidRPr="007E1D66">
        <w:rPr>
          <w:rFonts w:cs="Times New Roman"/>
        </w:rPr>
        <w:t>, mediated interaction</w:t>
      </w:r>
      <w:r w:rsidR="00905CED" w:rsidRPr="007E1D66">
        <w:rPr>
          <w:rFonts w:cs="Times New Roman"/>
        </w:rPr>
        <w:t xml:space="preserve"> (INTmed)</w:t>
      </w:r>
      <w:r w:rsidR="002B53A9" w:rsidRPr="007E1D66">
        <w:rPr>
          <w:rFonts w:cs="Times New Roman"/>
        </w:rPr>
        <w:t>, and pure indirect association</w:t>
      </w:r>
      <w:r w:rsidR="00905CED" w:rsidRPr="007E1D66">
        <w:rPr>
          <w:rFonts w:cs="Times New Roman"/>
        </w:rPr>
        <w:t xml:space="preserve"> (PIA)</w:t>
      </w:r>
      <w:r w:rsidRPr="007E1D66">
        <w:rPr>
          <w:rFonts w:cs="Times New Roman"/>
        </w:rPr>
        <w:t xml:space="preserve"> was done according to the</w:t>
      </w:r>
      <w:r w:rsidR="004468FF" w:rsidRPr="007E1D66">
        <w:rPr>
          <w:rFonts w:cs="Times New Roman"/>
        </w:rPr>
        <w:t xml:space="preserve"> 4-way decomposition causal mediation analysis </w:t>
      </w:r>
      <w:r w:rsidRPr="007E1D66">
        <w:rPr>
          <w:rFonts w:cs="Times New Roman"/>
        </w:rPr>
        <w:t>method proposed by VanderWeele. C</w:t>
      </w:r>
      <w:r w:rsidR="002B53A9" w:rsidRPr="007E1D66">
        <w:rPr>
          <w:rFonts w:cs="Times New Roman"/>
        </w:rPr>
        <w:t>I</w:t>
      </w:r>
      <w:r w:rsidRPr="007E1D66">
        <w:rPr>
          <w:rFonts w:cs="Times New Roman"/>
        </w:rPr>
        <w:t xml:space="preserve">s were calculated according to the delta method procedure. All models were adjusted for </w:t>
      </w:r>
      <w:r w:rsidR="002B53A9" w:rsidRPr="007E1D66">
        <w:rPr>
          <w:rFonts w:cs="Times New Roman"/>
        </w:rPr>
        <w:t>age, gender, marital status, residence, education level, smoking status, and drinking status</w:t>
      </w:r>
      <w:r w:rsidRPr="007E1D66">
        <w:rPr>
          <w:rFonts w:cs="Times New Roman"/>
        </w:rPr>
        <w:t xml:space="preserve"> as depicted in the </w:t>
      </w:r>
      <w:r w:rsidR="00D36620" w:rsidRPr="007E1D66">
        <w:rPr>
          <w:rFonts w:cs="Times New Roman"/>
        </w:rPr>
        <w:t>directed acyclic graph (</w:t>
      </w:r>
      <w:r w:rsidRPr="007E1D66">
        <w:rPr>
          <w:rFonts w:cs="Times New Roman"/>
        </w:rPr>
        <w:t>DAG</w:t>
      </w:r>
      <w:r w:rsidR="00D36620" w:rsidRPr="007E1D66">
        <w:rPr>
          <w:rFonts w:cs="Times New Roman"/>
        </w:rPr>
        <w:t>)</w:t>
      </w:r>
      <w:r w:rsidRPr="007E1D66">
        <w:rPr>
          <w:rFonts w:cs="Times New Roman"/>
        </w:rPr>
        <w:t>.</w:t>
      </w:r>
    </w:p>
    <w:p w:rsidR="00291EF5" w:rsidRPr="007E1D66" w:rsidRDefault="008F416E" w:rsidP="0089486C">
      <w:pPr>
        <w:pStyle w:val="Normal3"/>
        <w:pBdr>
          <w:top w:val="nil"/>
          <w:left w:val="nil"/>
          <w:bottom w:val="nil"/>
          <w:right w:val="nil"/>
        </w:pBdr>
        <w:spacing w:line="360" w:lineRule="auto"/>
        <w:rPr>
          <w:rFonts w:cs="Times New Roman"/>
        </w:rPr>
      </w:pPr>
      <w:r w:rsidRPr="007E1D66">
        <w:rPr>
          <w:rFonts w:cs="Times New Roman"/>
          <w:vertAlign w:val="superscript"/>
        </w:rPr>
        <w:t>b</w:t>
      </w:r>
      <w:r w:rsidR="00D36620" w:rsidRPr="007E1D66">
        <w:rPr>
          <w:rFonts w:cs="Times New Roman"/>
        </w:rPr>
        <w:t xml:space="preserve"> </w:t>
      </w:r>
      <w:r w:rsidR="00D32BD1" w:rsidRPr="007E1D66">
        <w:rPr>
          <w:rFonts w:cs="Times New Roman"/>
        </w:rPr>
        <w:t xml:space="preserve">INTref </w:t>
      </w:r>
      <w:r w:rsidR="00D36620" w:rsidRPr="007E1D66">
        <w:rPr>
          <w:rFonts w:cs="Times New Roman"/>
        </w:rPr>
        <w:t xml:space="preserve">and </w:t>
      </w:r>
      <w:r w:rsidR="00D32BD1" w:rsidRPr="007E1D66">
        <w:rPr>
          <w:rFonts w:cs="Times New Roman"/>
        </w:rPr>
        <w:t>INTmed</w:t>
      </w:r>
      <w:r w:rsidR="00D36620" w:rsidRPr="007E1D66">
        <w:rPr>
          <w:rFonts w:cs="Times New Roman"/>
        </w:rPr>
        <w:t xml:space="preserve"> are the estimation of additive excess relative risk due to interaction using HRs.</w:t>
      </w:r>
    </w:p>
    <w:sectPr w:rsidR="00291EF5" w:rsidRPr="007E1D66" w:rsidSect="00FE709B">
      <w:type w:val="continuous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FB6"/>
    <w:rsid w:val="000F1A3C"/>
    <w:rsid w:val="00291EF5"/>
    <w:rsid w:val="002B53A9"/>
    <w:rsid w:val="00316548"/>
    <w:rsid w:val="003A1BB0"/>
    <w:rsid w:val="00412DEE"/>
    <w:rsid w:val="004468FF"/>
    <w:rsid w:val="00484AD1"/>
    <w:rsid w:val="007E1D66"/>
    <w:rsid w:val="0081587E"/>
    <w:rsid w:val="00836491"/>
    <w:rsid w:val="0089486C"/>
    <w:rsid w:val="008D2A64"/>
    <w:rsid w:val="008D71AB"/>
    <w:rsid w:val="008F416E"/>
    <w:rsid w:val="00905CED"/>
    <w:rsid w:val="009115A0"/>
    <w:rsid w:val="00A326D7"/>
    <w:rsid w:val="00A949C4"/>
    <w:rsid w:val="00AB577E"/>
    <w:rsid w:val="00AC2FB6"/>
    <w:rsid w:val="00AC6339"/>
    <w:rsid w:val="00AD1C8D"/>
    <w:rsid w:val="00BE76F8"/>
    <w:rsid w:val="00C13B80"/>
    <w:rsid w:val="00D033D5"/>
    <w:rsid w:val="00D32BD1"/>
    <w:rsid w:val="00D36620"/>
    <w:rsid w:val="00D444CF"/>
    <w:rsid w:val="00D47DEF"/>
    <w:rsid w:val="00D75931"/>
    <w:rsid w:val="00DF275C"/>
    <w:rsid w:val="00F4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4561B9-5744-4265-A2AF-3B689134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  <w:style w:type="paragraph" w:customStyle="1" w:styleId="tabletitle0">
    <w:name w:val="table title_0"/>
    <w:basedOn w:val="graphictitle"/>
    <w:qFormat/>
    <w:rsid w:val="007E2A69"/>
    <w:pPr>
      <w:spacing w:after="120"/>
      <w:jc w:val="left"/>
    </w:pPr>
  </w:style>
  <w:style w:type="paragraph" w:customStyle="1" w:styleId="Normal0">
    <w:name w:val="Normal_0"/>
    <w:qFormat/>
    <w:rsid w:val="00D95D02"/>
    <w:rPr>
      <w:rFonts w:ascii="Times New Roman" w:eastAsia="宋体" w:hAnsi="Times New Roman"/>
    </w:rPr>
  </w:style>
  <w:style w:type="paragraph" w:customStyle="1" w:styleId="tabletitle1">
    <w:name w:val="table title_1"/>
    <w:basedOn w:val="graphictitle"/>
    <w:qFormat/>
    <w:rsid w:val="007E2A69"/>
    <w:pPr>
      <w:spacing w:after="120"/>
      <w:jc w:val="left"/>
    </w:pPr>
  </w:style>
  <w:style w:type="paragraph" w:customStyle="1" w:styleId="Normal1">
    <w:name w:val="Normal_1"/>
    <w:qFormat/>
    <w:rsid w:val="00D95D02"/>
    <w:rPr>
      <w:rFonts w:ascii="Times New Roman" w:eastAsia="宋体" w:hAnsi="Times New Roman"/>
    </w:rPr>
  </w:style>
  <w:style w:type="paragraph" w:customStyle="1" w:styleId="tabletitle2">
    <w:name w:val="table title_2"/>
    <w:basedOn w:val="graphictitle"/>
    <w:qFormat/>
    <w:rsid w:val="007E2A69"/>
    <w:pPr>
      <w:spacing w:after="120"/>
      <w:jc w:val="left"/>
    </w:pPr>
  </w:style>
  <w:style w:type="paragraph" w:customStyle="1" w:styleId="Normal2">
    <w:name w:val="Normal_2"/>
    <w:qFormat/>
    <w:rsid w:val="00D95D02"/>
    <w:rPr>
      <w:rFonts w:ascii="Times New Roman" w:eastAsia="宋体" w:hAnsi="Times New Roman"/>
    </w:rPr>
  </w:style>
  <w:style w:type="paragraph" w:customStyle="1" w:styleId="tabletitle3">
    <w:name w:val="table title_3"/>
    <w:basedOn w:val="graphictitle"/>
    <w:qFormat/>
    <w:rsid w:val="007E2A69"/>
    <w:pPr>
      <w:spacing w:after="120"/>
      <w:jc w:val="left"/>
    </w:pPr>
  </w:style>
  <w:style w:type="paragraph" w:customStyle="1" w:styleId="Normal3">
    <w:name w:val="Normal_3"/>
    <w:qFormat/>
    <w:rsid w:val="00D95D02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429</Words>
  <Characters>1384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霍荣瑞</cp:lastModifiedBy>
  <cp:revision>32</cp:revision>
  <dcterms:created xsi:type="dcterms:W3CDTF">2017-02-28T11:18:00Z</dcterms:created>
  <dcterms:modified xsi:type="dcterms:W3CDTF">2024-05-07T01:29:00Z</dcterms:modified>
</cp:coreProperties>
</file>